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666F9" w14:textId="29857C28" w:rsidR="00021644" w:rsidRPr="00682197" w:rsidRDefault="00C03C83" w:rsidP="002E12B1">
      <w:pPr>
        <w:spacing w:line="276" w:lineRule="auto"/>
        <w:rPr>
          <w:rFonts w:ascii="Times New Roman" w:hAnsi="Times New Roman" w:cs="Times New Roman"/>
          <w:b/>
          <w:u w:val="single"/>
        </w:rPr>
      </w:pPr>
      <w:r w:rsidRPr="00682197">
        <w:rPr>
          <w:rFonts w:ascii="Times New Roman" w:hAnsi="Times New Roman" w:cs="Times New Roman"/>
          <w:b/>
          <w:u w:val="single"/>
        </w:rPr>
        <w:t xml:space="preserve">Survey </w:t>
      </w:r>
      <w:r w:rsidR="00F32360" w:rsidRPr="00682197">
        <w:rPr>
          <w:rFonts w:ascii="Times New Roman" w:hAnsi="Times New Roman" w:cs="Times New Roman"/>
          <w:b/>
          <w:u w:val="single"/>
        </w:rPr>
        <w:t>Questions</w:t>
      </w:r>
    </w:p>
    <w:p w14:paraId="10457585" w14:textId="32FE5364" w:rsidR="0096535E" w:rsidRPr="00682197" w:rsidRDefault="0096535E" w:rsidP="002E12B1">
      <w:pPr>
        <w:spacing w:line="276" w:lineRule="auto"/>
        <w:rPr>
          <w:rFonts w:ascii="Times New Roman" w:hAnsi="Times New Roman" w:cs="Times New Roman"/>
          <w:b/>
          <w:u w:val="single"/>
        </w:rPr>
      </w:pPr>
    </w:p>
    <w:p w14:paraId="77EE26A0" w14:textId="5D3925B0" w:rsidR="00021644" w:rsidRPr="00682197" w:rsidRDefault="0096535E" w:rsidP="002E12B1">
      <w:p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  <w:b/>
          <w:u w:val="single"/>
        </w:rPr>
        <w:t>Demographics:</w:t>
      </w:r>
    </w:p>
    <w:p w14:paraId="7FB0A02F" w14:textId="77777777" w:rsidR="00021644" w:rsidRPr="00682197" w:rsidRDefault="00021644" w:rsidP="002E12B1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How many years have you been practicing independently as a licensed medical professional (after completion of residency or fellowship)?</w:t>
      </w:r>
    </w:p>
    <w:p w14:paraId="35FE1ACB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&lt; 5 years</w:t>
      </w:r>
    </w:p>
    <w:p w14:paraId="7056B0FD" w14:textId="68455453" w:rsidR="00021644" w:rsidRPr="00682197" w:rsidRDefault="004D359C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021644" w:rsidRPr="00682197">
        <w:rPr>
          <w:rFonts w:ascii="Times New Roman" w:hAnsi="Times New Roman" w:cs="Times New Roman"/>
        </w:rPr>
        <w:t>-</w:t>
      </w:r>
      <w:r w:rsidR="005D4C75">
        <w:rPr>
          <w:rFonts w:ascii="Times New Roman" w:hAnsi="Times New Roman" w:cs="Times New Roman"/>
        </w:rPr>
        <w:t>9</w:t>
      </w:r>
      <w:r w:rsidR="00021644" w:rsidRPr="00682197">
        <w:rPr>
          <w:rFonts w:ascii="Times New Roman" w:hAnsi="Times New Roman" w:cs="Times New Roman"/>
        </w:rPr>
        <w:t xml:space="preserve"> years </w:t>
      </w:r>
    </w:p>
    <w:p w14:paraId="48D0D28B" w14:textId="2848637D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1</w:t>
      </w:r>
      <w:r w:rsidR="00C7616A">
        <w:rPr>
          <w:rFonts w:ascii="Times New Roman" w:hAnsi="Times New Roman" w:cs="Times New Roman"/>
        </w:rPr>
        <w:t>0</w:t>
      </w:r>
      <w:r w:rsidRPr="00682197">
        <w:rPr>
          <w:rFonts w:ascii="Times New Roman" w:hAnsi="Times New Roman" w:cs="Times New Roman"/>
        </w:rPr>
        <w:t>-</w:t>
      </w:r>
      <w:r w:rsidR="00C7616A">
        <w:rPr>
          <w:rFonts w:ascii="Times New Roman" w:hAnsi="Times New Roman" w:cs="Times New Roman"/>
        </w:rPr>
        <w:t>19</w:t>
      </w:r>
      <w:r w:rsidRPr="00682197">
        <w:rPr>
          <w:rFonts w:ascii="Times New Roman" w:hAnsi="Times New Roman" w:cs="Times New Roman"/>
        </w:rPr>
        <w:t xml:space="preserve"> years</w:t>
      </w:r>
    </w:p>
    <w:p w14:paraId="0E2A0946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 xml:space="preserve">20-30 years </w:t>
      </w:r>
    </w:p>
    <w:p w14:paraId="7DB26FAF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&gt;30 years</w:t>
      </w:r>
    </w:p>
    <w:p w14:paraId="417381B0" w14:textId="77777777" w:rsidR="00021644" w:rsidRPr="00682197" w:rsidRDefault="00021644" w:rsidP="002E12B1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 xml:space="preserve">What province/territory do you practice in? </w:t>
      </w:r>
    </w:p>
    <w:p w14:paraId="0743132F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Alberta</w:t>
      </w:r>
    </w:p>
    <w:p w14:paraId="3343A82C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British Columbia</w:t>
      </w:r>
    </w:p>
    <w:p w14:paraId="45977F5E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Manitoba</w:t>
      </w:r>
    </w:p>
    <w:p w14:paraId="5FFE1BC1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New Brunswick</w:t>
      </w:r>
    </w:p>
    <w:p w14:paraId="327B9674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Newfoundland and Labrador</w:t>
      </w:r>
    </w:p>
    <w:p w14:paraId="4A47A3BA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Northwest Territories</w:t>
      </w:r>
    </w:p>
    <w:p w14:paraId="3960EA44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Nova Scotia</w:t>
      </w:r>
    </w:p>
    <w:p w14:paraId="5608086C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Nunavut</w:t>
      </w:r>
    </w:p>
    <w:p w14:paraId="0D37E949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Ontario</w:t>
      </w:r>
    </w:p>
    <w:p w14:paraId="34FD4506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Prince Edward Island</w:t>
      </w:r>
    </w:p>
    <w:p w14:paraId="734DD729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Quebec</w:t>
      </w:r>
    </w:p>
    <w:p w14:paraId="0C4433E3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Saskatchewan</w:t>
      </w:r>
    </w:p>
    <w:p w14:paraId="2F8745D6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Yukon</w:t>
      </w:r>
    </w:p>
    <w:p w14:paraId="738EE952" w14:textId="76ED687F" w:rsidR="00021644" w:rsidRPr="00682197" w:rsidRDefault="00021644" w:rsidP="002E12B1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What municipality do you practice in?</w:t>
      </w:r>
    </w:p>
    <w:p w14:paraId="4C99F309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______________(Open Answer)</w:t>
      </w:r>
    </w:p>
    <w:p w14:paraId="490D9109" w14:textId="77777777" w:rsidR="00021644" w:rsidRPr="00682197" w:rsidRDefault="00021644" w:rsidP="002E12B1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What is the primary setting of your practice?</w:t>
      </w:r>
    </w:p>
    <w:p w14:paraId="2881EE46" w14:textId="7BA3CC71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Academic hospital</w:t>
      </w:r>
    </w:p>
    <w:p w14:paraId="1B9EAB67" w14:textId="55E7057C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Community hospital</w:t>
      </w:r>
    </w:p>
    <w:p w14:paraId="31225C32" w14:textId="1ACA383F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Private clinic</w:t>
      </w:r>
    </w:p>
    <w:p w14:paraId="0E37B279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Other (please specify):________</w:t>
      </w:r>
    </w:p>
    <w:p w14:paraId="09C68A4D" w14:textId="77777777" w:rsidR="00021644" w:rsidRPr="00682197" w:rsidRDefault="00021644" w:rsidP="002E12B1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What is your primary medical/surgical specialty?</w:t>
      </w:r>
    </w:p>
    <w:p w14:paraId="20B4643F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Otolaryngology – Head &amp; Neck Surgery</w:t>
      </w:r>
    </w:p>
    <w:p w14:paraId="4376882C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General Surgery</w:t>
      </w:r>
    </w:p>
    <w:p w14:paraId="3552DE2C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Interventional Radiology</w:t>
      </w:r>
    </w:p>
    <w:p w14:paraId="4721FDD3" w14:textId="7C9462FC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Endocrinolog</w:t>
      </w:r>
      <w:r w:rsidR="007E6B0B">
        <w:rPr>
          <w:rFonts w:ascii="Times New Roman" w:hAnsi="Times New Roman" w:cs="Times New Roman"/>
        </w:rPr>
        <w:t>y</w:t>
      </w:r>
    </w:p>
    <w:p w14:paraId="7E135832" w14:textId="77777777" w:rsidR="00021644" w:rsidRPr="00682197" w:rsidRDefault="00021644" w:rsidP="002E12B1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Other (please specify):________</w:t>
      </w:r>
    </w:p>
    <w:p w14:paraId="2FCE4899" w14:textId="77777777" w:rsidR="00922512" w:rsidRPr="00682197" w:rsidRDefault="00922512" w:rsidP="002E12B1">
      <w:pPr>
        <w:spacing w:line="276" w:lineRule="auto"/>
        <w:rPr>
          <w:rFonts w:ascii="Times New Roman" w:hAnsi="Times New Roman" w:cs="Times New Roman"/>
          <w:b/>
          <w:u w:val="single"/>
        </w:rPr>
      </w:pPr>
    </w:p>
    <w:p w14:paraId="57909B68" w14:textId="0B96B5EF" w:rsidR="00922512" w:rsidRPr="00682197" w:rsidRDefault="00922512" w:rsidP="002E12B1">
      <w:p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  <w:b/>
          <w:u w:val="single"/>
        </w:rPr>
        <w:t>Current Thyroid Practice:</w:t>
      </w:r>
    </w:p>
    <w:p w14:paraId="61A6BB79" w14:textId="10776588" w:rsidR="00922512" w:rsidRPr="00682197" w:rsidRDefault="00922512" w:rsidP="002E12B1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Approximately how many thyroid surgical cases do you</w:t>
      </w:r>
      <w:r w:rsidR="00973A9E">
        <w:rPr>
          <w:rFonts w:ascii="Times New Roman" w:hAnsi="Times New Roman" w:cs="Times New Roman"/>
        </w:rPr>
        <w:t xml:space="preserve"> </w:t>
      </w:r>
      <w:r w:rsidR="00316082">
        <w:rPr>
          <w:rFonts w:ascii="Times New Roman" w:hAnsi="Times New Roman" w:cs="Times New Roman"/>
        </w:rPr>
        <w:t>perform</w:t>
      </w:r>
      <w:r w:rsidRPr="00682197">
        <w:rPr>
          <w:rFonts w:ascii="Times New Roman" w:hAnsi="Times New Roman" w:cs="Times New Roman"/>
        </w:rPr>
        <w:t xml:space="preserve"> per month?</w:t>
      </w:r>
    </w:p>
    <w:p w14:paraId="5472F0DD" w14:textId="77777777" w:rsidR="00922512" w:rsidRPr="00682197" w:rsidRDefault="00922512" w:rsidP="002E12B1">
      <w:pPr>
        <w:numPr>
          <w:ilvl w:val="1"/>
          <w:numId w:val="8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lastRenderedPageBreak/>
        <w:t>_______ (open answer)</w:t>
      </w:r>
    </w:p>
    <w:p w14:paraId="588F3B4E" w14:textId="5D142463" w:rsidR="00922512" w:rsidRPr="00682197" w:rsidRDefault="00922512" w:rsidP="002E12B1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 xml:space="preserve">For </w:t>
      </w:r>
      <w:sdt>
        <w:sdtPr>
          <w:rPr>
            <w:rFonts w:ascii="Times New Roman" w:hAnsi="Times New Roman" w:cs="Times New Roman"/>
          </w:rPr>
          <w:tag w:val="goog_rdk_0"/>
          <w:id w:val="341593651"/>
        </w:sdtPr>
        <w:sdtEndPr/>
        <w:sdtContent/>
      </w:sdt>
      <w:r w:rsidRPr="00682197">
        <w:rPr>
          <w:rFonts w:ascii="Times New Roman" w:hAnsi="Times New Roman" w:cs="Times New Roman"/>
        </w:rPr>
        <w:t xml:space="preserve">symptomatic benign nodules or autonomously functioning nodules, what is your average patient wait time for </w:t>
      </w:r>
      <w:r w:rsidRPr="00682197">
        <w:rPr>
          <w:rFonts w:ascii="Times New Roman" w:hAnsi="Times New Roman" w:cs="Times New Roman"/>
          <w:u w:val="single"/>
        </w:rPr>
        <w:t>surgical treatment</w:t>
      </w:r>
      <w:r w:rsidR="00FB247B">
        <w:rPr>
          <w:rFonts w:ascii="Times New Roman" w:hAnsi="Times New Roman" w:cs="Times New Roman"/>
          <w:u w:val="single"/>
        </w:rPr>
        <w:t xml:space="preserve"> (months)</w:t>
      </w:r>
      <w:r w:rsidRPr="00682197">
        <w:rPr>
          <w:rFonts w:ascii="Times New Roman" w:hAnsi="Times New Roman" w:cs="Times New Roman"/>
        </w:rPr>
        <w:t>?</w:t>
      </w:r>
    </w:p>
    <w:p w14:paraId="48566D82" w14:textId="77777777" w:rsidR="00B2059B" w:rsidRDefault="00922512" w:rsidP="002E12B1">
      <w:pPr>
        <w:numPr>
          <w:ilvl w:val="1"/>
          <w:numId w:val="8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_______ (open answer)</w:t>
      </w:r>
    </w:p>
    <w:p w14:paraId="475E82AE" w14:textId="031B7447" w:rsidR="00922512" w:rsidRPr="00B2059B" w:rsidRDefault="00922512" w:rsidP="002E12B1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>Approximately how many</w:t>
      </w:r>
      <w:r w:rsidRPr="00B2059B">
        <w:rPr>
          <w:rFonts w:ascii="Times New Roman" w:eastAsia="Times New Roman" w:hAnsi="Times New Roman" w:cs="Times New Roman"/>
        </w:rPr>
        <w:t> </w:t>
      </w:r>
      <w:r w:rsidR="00F94761">
        <w:rPr>
          <w:rFonts w:ascii="Times New Roman" w:eastAsia="Times New Roman" w:hAnsi="Times New Roman" w:cs="Times New Roman"/>
        </w:rPr>
        <w:t>thyroid radiofrequency ablation (</w:t>
      </w:r>
      <w:r w:rsidRPr="00B2059B">
        <w:rPr>
          <w:rFonts w:ascii="Times New Roman" w:hAnsi="Times New Roman" w:cs="Times New Roman"/>
        </w:rPr>
        <w:t>RFA</w:t>
      </w:r>
      <w:r w:rsidR="00F94761">
        <w:rPr>
          <w:rFonts w:ascii="Times New Roman" w:hAnsi="Times New Roman" w:cs="Times New Roman"/>
        </w:rPr>
        <w:t xml:space="preserve">) </w:t>
      </w:r>
      <w:r w:rsidRPr="00B2059B">
        <w:rPr>
          <w:rFonts w:ascii="Times New Roman" w:hAnsi="Times New Roman" w:cs="Times New Roman"/>
        </w:rPr>
        <w:t>procedures</w:t>
      </w:r>
      <w:r w:rsidRPr="00B2059B">
        <w:rPr>
          <w:rFonts w:ascii="Times New Roman" w:eastAsia="Times New Roman" w:hAnsi="Times New Roman" w:cs="Times New Roman"/>
        </w:rPr>
        <w:t> </w:t>
      </w:r>
      <w:r w:rsidRPr="00B2059B">
        <w:rPr>
          <w:rFonts w:ascii="Times New Roman" w:hAnsi="Times New Roman" w:cs="Times New Roman"/>
        </w:rPr>
        <w:t>do you perform per</w:t>
      </w:r>
      <w:r w:rsidRPr="00B2059B">
        <w:rPr>
          <w:rFonts w:ascii="Times New Roman" w:eastAsia="Times New Roman" w:hAnsi="Times New Roman" w:cs="Times New Roman"/>
        </w:rPr>
        <w:t> </w:t>
      </w:r>
      <w:r w:rsidRPr="00B2059B">
        <w:rPr>
          <w:rFonts w:ascii="Times New Roman" w:hAnsi="Times New Roman" w:cs="Times New Roman"/>
        </w:rPr>
        <w:t>month</w:t>
      </w:r>
      <w:r w:rsidRPr="00B2059B">
        <w:rPr>
          <w:rFonts w:ascii="Times New Roman" w:eastAsia="Times New Roman" w:hAnsi="Times New Roman" w:cs="Times New Roman"/>
        </w:rPr>
        <w:t> </w:t>
      </w:r>
      <w:r w:rsidRPr="00B2059B">
        <w:rPr>
          <w:rFonts w:ascii="Times New Roman" w:hAnsi="Times New Roman" w:cs="Times New Roman"/>
        </w:rPr>
        <w:t>(# cases)?</w:t>
      </w:r>
    </w:p>
    <w:p w14:paraId="314EB007" w14:textId="77777777" w:rsidR="00B2059B" w:rsidRDefault="00682197" w:rsidP="002E12B1">
      <w:pPr>
        <w:numPr>
          <w:ilvl w:val="0"/>
          <w:numId w:val="9"/>
        </w:numPr>
        <w:spacing w:line="276" w:lineRule="auto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_______ (open answer</w:t>
      </w:r>
      <w:r w:rsidR="00B2059B">
        <w:rPr>
          <w:rFonts w:ascii="Times New Roman" w:hAnsi="Times New Roman" w:cs="Times New Roman"/>
        </w:rPr>
        <w:t>)</w:t>
      </w:r>
    </w:p>
    <w:p w14:paraId="48346FED" w14:textId="754680DE" w:rsidR="006A7829" w:rsidRPr="006A7829" w:rsidRDefault="006A7829" w:rsidP="002E12B1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6A7829">
        <w:rPr>
          <w:rFonts w:ascii="Times New Roman" w:hAnsi="Times New Roman" w:cs="Times New Roman"/>
        </w:rPr>
        <w:t xml:space="preserve">For </w:t>
      </w:r>
      <w:sdt>
        <w:sdtPr>
          <w:tag w:val="goog_rdk_0"/>
          <w:id w:val="-943070513"/>
        </w:sdtPr>
        <w:sdtEndPr/>
        <w:sdtContent/>
      </w:sdt>
      <w:r w:rsidRPr="006A7829">
        <w:rPr>
          <w:rFonts w:ascii="Times New Roman" w:hAnsi="Times New Roman" w:cs="Times New Roman"/>
        </w:rPr>
        <w:t>symptomatic benign nodules or autonomously functioning nodules, what is your average patient wait time for</w:t>
      </w:r>
      <w:r>
        <w:rPr>
          <w:rFonts w:ascii="Times New Roman" w:hAnsi="Times New Roman" w:cs="Times New Roman"/>
        </w:rPr>
        <w:t xml:space="preserve"> a</w:t>
      </w:r>
      <w:r w:rsidR="00C35203">
        <w:rPr>
          <w:rFonts w:ascii="Times New Roman" w:hAnsi="Times New Roman" w:cs="Times New Roman"/>
        </w:rPr>
        <w:t>n</w:t>
      </w:r>
      <w:r w:rsidR="006704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u w:val="single"/>
        </w:rPr>
        <w:t>RFA procedure</w:t>
      </w:r>
      <w:r w:rsidR="008F4B00">
        <w:rPr>
          <w:rFonts w:ascii="Times New Roman" w:hAnsi="Times New Roman" w:cs="Times New Roman"/>
          <w:u w:val="single"/>
        </w:rPr>
        <w:t xml:space="preserve"> (months)</w:t>
      </w:r>
      <w:r w:rsidRPr="006A7829">
        <w:rPr>
          <w:rFonts w:ascii="Times New Roman" w:hAnsi="Times New Roman" w:cs="Times New Roman"/>
        </w:rPr>
        <w:t>?</w:t>
      </w:r>
    </w:p>
    <w:p w14:paraId="1BE00AD1" w14:textId="77777777" w:rsidR="00B2059B" w:rsidRDefault="00682197" w:rsidP="002E12B1">
      <w:pPr>
        <w:numPr>
          <w:ilvl w:val="0"/>
          <w:numId w:val="10"/>
        </w:numPr>
        <w:spacing w:line="276" w:lineRule="auto"/>
        <w:ind w:firstLine="0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>_______ (open answer)</w:t>
      </w:r>
    </w:p>
    <w:p w14:paraId="6E3D4573" w14:textId="68925E36" w:rsidR="00B2059B" w:rsidRDefault="00922512" w:rsidP="002E12B1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 xml:space="preserve">Where do you conduct your </w:t>
      </w:r>
      <w:r w:rsidR="006704ED">
        <w:rPr>
          <w:rFonts w:ascii="Times New Roman" w:hAnsi="Times New Roman" w:cs="Times New Roman"/>
        </w:rPr>
        <w:t xml:space="preserve">thyroid </w:t>
      </w:r>
      <w:r w:rsidRPr="00B2059B">
        <w:rPr>
          <w:rFonts w:ascii="Times New Roman" w:hAnsi="Times New Roman" w:cs="Times New Roman"/>
        </w:rPr>
        <w:t>RFA procedures?</w:t>
      </w:r>
    </w:p>
    <w:p w14:paraId="7047D2FB" w14:textId="77777777" w:rsidR="00B2059B" w:rsidRDefault="00922512" w:rsidP="002E12B1">
      <w:pPr>
        <w:pStyle w:val="ListParagraph"/>
        <w:numPr>
          <w:ilvl w:val="1"/>
          <w:numId w:val="8"/>
        </w:numPr>
        <w:spacing w:line="276" w:lineRule="auto"/>
        <w:ind w:left="1080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>Office/Clinic</w:t>
      </w:r>
    </w:p>
    <w:p w14:paraId="482D00E0" w14:textId="77777777" w:rsidR="00B2059B" w:rsidRDefault="00922512" w:rsidP="002E12B1">
      <w:pPr>
        <w:pStyle w:val="ListParagraph"/>
        <w:numPr>
          <w:ilvl w:val="1"/>
          <w:numId w:val="8"/>
        </w:numPr>
        <w:spacing w:line="276" w:lineRule="auto"/>
        <w:ind w:left="1080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>Minor Procedure Room (Hospital)</w:t>
      </w:r>
    </w:p>
    <w:p w14:paraId="5BE726A2" w14:textId="77777777" w:rsidR="00B2059B" w:rsidRDefault="00922512" w:rsidP="002E12B1">
      <w:pPr>
        <w:pStyle w:val="ListParagraph"/>
        <w:numPr>
          <w:ilvl w:val="1"/>
          <w:numId w:val="8"/>
        </w:numPr>
        <w:spacing w:line="276" w:lineRule="auto"/>
        <w:ind w:left="1080"/>
        <w:rPr>
          <w:rFonts w:ascii="Times New Roman" w:hAnsi="Times New Roman" w:cs="Times New Roman"/>
        </w:rPr>
      </w:pPr>
      <w:r w:rsidRPr="00B2059B">
        <w:rPr>
          <w:rFonts w:ascii="Times New Roman" w:hAnsi="Times New Roman" w:cs="Times New Roman"/>
        </w:rPr>
        <w:t>Operating Room</w:t>
      </w:r>
    </w:p>
    <w:p w14:paraId="2B3A88A7" w14:textId="77777777" w:rsidR="00A74066" w:rsidRPr="00682197" w:rsidRDefault="00A74066" w:rsidP="002E12B1">
      <w:pPr>
        <w:numPr>
          <w:ilvl w:val="1"/>
          <w:numId w:val="8"/>
        </w:numPr>
        <w:spacing w:line="276" w:lineRule="auto"/>
        <w:ind w:left="1080"/>
        <w:rPr>
          <w:rFonts w:ascii="Times New Roman" w:hAnsi="Times New Roman" w:cs="Times New Roman"/>
        </w:rPr>
      </w:pPr>
      <w:r w:rsidRPr="00682197">
        <w:rPr>
          <w:rFonts w:ascii="Times New Roman" w:hAnsi="Times New Roman" w:cs="Times New Roman"/>
        </w:rPr>
        <w:t>Other (please specify):________</w:t>
      </w:r>
    </w:p>
    <w:p w14:paraId="312A915E" w14:textId="77777777" w:rsidR="003A4D40" w:rsidRDefault="003A4D40" w:rsidP="002E12B1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</w:p>
    <w:p w14:paraId="245575D0" w14:textId="491786A9" w:rsidR="000850A7" w:rsidRPr="003A4D40" w:rsidRDefault="000850A7" w:rsidP="002E12B1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 w:rsidRPr="003A4D40">
        <w:rPr>
          <w:rFonts w:ascii="Times New Roman" w:eastAsia="Times New Roman" w:hAnsi="Times New Roman" w:cs="Times New Roman"/>
          <w:b/>
          <w:u w:val="single"/>
        </w:rPr>
        <w:t>Semi-Structured Interview Guide</w:t>
      </w:r>
    </w:p>
    <w:p w14:paraId="6C4EE39A" w14:textId="77777777" w:rsidR="008300F3" w:rsidRDefault="008300F3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</w:p>
    <w:p w14:paraId="7D956461" w14:textId="69869D56" w:rsidR="000850A7" w:rsidRPr="00682197" w:rsidRDefault="000850A7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 w:rsidRPr="00682197">
        <w:rPr>
          <w:rFonts w:ascii="Times New Roman" w:eastAsia="Times New Roman" w:hAnsi="Times New Roman" w:cs="Times New Roman"/>
          <w:u w:val="single"/>
        </w:rPr>
        <w:t>Current Practic</w:t>
      </w:r>
      <w:r w:rsidR="00B22292" w:rsidRPr="00682197">
        <w:rPr>
          <w:rFonts w:ascii="Times New Roman" w:eastAsia="Times New Roman" w:hAnsi="Times New Roman" w:cs="Times New Roman"/>
          <w:u w:val="single"/>
        </w:rPr>
        <w:t>e</w:t>
      </w:r>
      <w:r w:rsidR="00D520AC">
        <w:rPr>
          <w:rFonts w:ascii="Times New Roman" w:eastAsia="Times New Roman" w:hAnsi="Times New Roman" w:cs="Times New Roman"/>
          <w:u w:val="single"/>
        </w:rPr>
        <w:t>/Perceptions on Thyroid RFA:</w:t>
      </w:r>
    </w:p>
    <w:p w14:paraId="09D52746" w14:textId="77777777" w:rsidR="00FC3D5B" w:rsidRDefault="00FC3D5B" w:rsidP="002E12B1">
      <w:pPr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tell me about your current practice as a physician.</w:t>
      </w:r>
    </w:p>
    <w:p w14:paraId="51506D5D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Can you tell me more about your thyroid practice specifically?</w:t>
      </w:r>
    </w:p>
    <w:p w14:paraId="158066D3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What type of treatments do you offer patients with symptomatic benign thyroid nodules?</w:t>
      </w:r>
    </w:p>
    <w:p w14:paraId="79F55E8D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obe: What type of treatments do you offer patients with </w:t>
      </w:r>
      <w:r w:rsidRPr="00412488">
        <w:rPr>
          <w:rFonts w:ascii="Times New Roman" w:eastAsia="Times New Roman" w:hAnsi="Times New Roman" w:cs="Times New Roman"/>
        </w:rPr>
        <w:t>autonomously functioning</w:t>
      </w:r>
      <w:r>
        <w:rPr>
          <w:rFonts w:ascii="Times New Roman" w:eastAsia="Times New Roman" w:hAnsi="Times New Roman" w:cs="Times New Roman"/>
        </w:rPr>
        <w:t xml:space="preserve"> thyroid nodules?</w:t>
      </w:r>
    </w:p>
    <w:p w14:paraId="55394660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What type of treatments do you offer patients who have cosmetic concerns due to thyroid nodules?</w:t>
      </w:r>
    </w:p>
    <w:p w14:paraId="114DB428" w14:textId="77777777" w:rsidR="00FC3D5B" w:rsidRDefault="00FC3D5B" w:rsidP="002E12B1">
      <w:pPr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are your perceptions of thyroid RFA as a safe and effective alternative to surgery?</w:t>
      </w:r>
    </w:p>
    <w:p w14:paraId="6D052FDB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Do you believe it could improve patient outcomes?</w:t>
      </w:r>
    </w:p>
    <w:p w14:paraId="7B09CFC7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Do you believe it could improve patient wait times?</w:t>
      </w:r>
    </w:p>
    <w:p w14:paraId="37ADA317" w14:textId="2662AFAE" w:rsidR="00B95F83" w:rsidRPr="00B95F83" w:rsidRDefault="00B95F83" w:rsidP="002E12B1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682197">
        <w:rPr>
          <w:rFonts w:ascii="Times New Roman" w:eastAsia="Times New Roman" w:hAnsi="Times New Roman" w:cs="Times New Roman"/>
          <w:lang w:val="en-US"/>
        </w:rPr>
        <w:t>Overall, what comes to mind when you think about thyroid RFA?</w:t>
      </w:r>
    </w:p>
    <w:p w14:paraId="1DF92F8B" w14:textId="61849DFB" w:rsidR="00FC3D5B" w:rsidRDefault="00FC3D5B" w:rsidP="002E12B1">
      <w:pPr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 w:rsidRPr="00823A79">
        <w:rPr>
          <w:rFonts w:ascii="Times New Roman" w:eastAsia="Times New Roman" w:hAnsi="Times New Roman" w:cs="Times New Roman"/>
        </w:rPr>
        <w:t>Follow-Up Discussion Questions based on Survey Results</w:t>
      </w:r>
    </w:p>
    <w:p w14:paraId="7BA19C64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 w:rsidRPr="007351D1">
        <w:rPr>
          <w:rFonts w:ascii="Times New Roman" w:eastAsia="Times New Roman" w:hAnsi="Times New Roman" w:cs="Times New Roman"/>
        </w:rPr>
        <w:t xml:space="preserve">If a participant has any notably strong opinions (e.g., strongly agrees or disagrees that thyroid RFA would improve clinical care, has sufficient evidence to support its adoption, etc), then follow-up discussion questions to determine the rationale behind this perception </w:t>
      </w:r>
      <w:r>
        <w:rPr>
          <w:rFonts w:ascii="Times New Roman" w:eastAsia="Times New Roman" w:hAnsi="Times New Roman" w:cs="Times New Roman"/>
        </w:rPr>
        <w:t>can</w:t>
      </w:r>
      <w:r w:rsidRPr="007351D1">
        <w:rPr>
          <w:rFonts w:ascii="Times New Roman" w:eastAsia="Times New Roman" w:hAnsi="Times New Roman" w:cs="Times New Roman"/>
        </w:rPr>
        <w:t xml:space="preserve"> be asked.</w:t>
      </w:r>
    </w:p>
    <w:p w14:paraId="01F9B1AD" w14:textId="77777777" w:rsid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llow-up discussion question: </w:t>
      </w:r>
      <w:r w:rsidRPr="007351D1">
        <w:rPr>
          <w:rFonts w:ascii="Times New Roman" w:eastAsia="Times New Roman" w:hAnsi="Times New Roman" w:cs="Times New Roman"/>
        </w:rPr>
        <w:t>Could you elaborate on your experiences that inform your perspective on _______ from the survey?</w:t>
      </w:r>
    </w:p>
    <w:p w14:paraId="0A912DCA" w14:textId="4CDC5C85" w:rsidR="009C4965" w:rsidRPr="00FC3D5B" w:rsidRDefault="00FC3D5B" w:rsidP="002E12B1">
      <w:pPr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 w:rsidRPr="00F32AC8">
        <w:rPr>
          <w:rFonts w:ascii="Times New Roman" w:eastAsia="Times New Roman" w:hAnsi="Times New Roman" w:cs="Times New Roman"/>
        </w:rPr>
        <w:t xml:space="preserve">Follow-up discussion question: </w:t>
      </w:r>
      <w:r>
        <w:rPr>
          <w:rFonts w:ascii="Times New Roman" w:eastAsia="Times New Roman" w:hAnsi="Times New Roman" w:cs="Times New Roman"/>
        </w:rPr>
        <w:t>W</w:t>
      </w:r>
      <w:r w:rsidRPr="007351D1">
        <w:rPr>
          <w:rFonts w:ascii="Times New Roman" w:eastAsia="Times New Roman" w:hAnsi="Times New Roman" w:cs="Times New Roman"/>
        </w:rPr>
        <w:t>hat factors in your practice contribute to your opinion on _______ from the survey?</w:t>
      </w:r>
    </w:p>
    <w:p w14:paraId="4F542119" w14:textId="77777777" w:rsidR="008300F3" w:rsidRDefault="008300F3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</w:p>
    <w:p w14:paraId="3358BF33" w14:textId="29D0EE56" w:rsidR="000850A7" w:rsidRPr="00682197" w:rsidRDefault="008941B0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Implementation Experiences:</w:t>
      </w:r>
    </w:p>
    <w:p w14:paraId="30B1AA37" w14:textId="77777777" w:rsidR="00F47112" w:rsidRDefault="00F47112" w:rsidP="002E12B1">
      <w:pPr>
        <w:numPr>
          <w:ilvl w:val="0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y did you choose to implement thyroid RFA? </w:t>
      </w:r>
    </w:p>
    <w:p w14:paraId="2ADBC48B" w14:textId="72E19BAD" w:rsidR="00F47112" w:rsidRDefault="000F2643" w:rsidP="002E12B1">
      <w:pPr>
        <w:numPr>
          <w:ilvl w:val="0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tell</w:t>
      </w:r>
      <w:r w:rsidR="00F47112">
        <w:rPr>
          <w:rFonts w:ascii="Times New Roman" w:eastAsia="Times New Roman" w:hAnsi="Times New Roman" w:cs="Times New Roman"/>
        </w:rPr>
        <w:t xml:space="preserve"> me about your experience</w:t>
      </w:r>
      <w:r>
        <w:rPr>
          <w:rFonts w:ascii="Times New Roman" w:eastAsia="Times New Roman" w:hAnsi="Times New Roman" w:cs="Times New Roman"/>
        </w:rPr>
        <w:t xml:space="preserve">s </w:t>
      </w:r>
      <w:r w:rsidR="00F47112">
        <w:rPr>
          <w:rFonts w:ascii="Times New Roman" w:eastAsia="Times New Roman" w:hAnsi="Times New Roman" w:cs="Times New Roman"/>
        </w:rPr>
        <w:t>implementing thyroid RFA?</w:t>
      </w:r>
    </w:p>
    <w:p w14:paraId="4C0FC3B0" w14:textId="77777777" w:rsidR="00F47112" w:rsidRDefault="00F47112" w:rsidP="002E12B1">
      <w:pPr>
        <w:numPr>
          <w:ilvl w:val="1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What challenges did you experience with implementing thyroid RFA?</w:t>
      </w:r>
    </w:p>
    <w:p w14:paraId="13D323D0" w14:textId="77777777" w:rsidR="00F47112" w:rsidRDefault="00F47112" w:rsidP="002E12B1">
      <w:pPr>
        <w:numPr>
          <w:ilvl w:val="0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were the results of implementing thyroid RFA?</w:t>
      </w:r>
    </w:p>
    <w:p w14:paraId="2611931E" w14:textId="77777777" w:rsidR="00F47112" w:rsidRDefault="00F47112" w:rsidP="002E12B1">
      <w:pPr>
        <w:numPr>
          <w:ilvl w:val="1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For yourself?</w:t>
      </w:r>
    </w:p>
    <w:p w14:paraId="0B45B45A" w14:textId="77777777" w:rsidR="00F47112" w:rsidRDefault="00F47112" w:rsidP="002E12B1">
      <w:pPr>
        <w:numPr>
          <w:ilvl w:val="1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For your patients?</w:t>
      </w:r>
    </w:p>
    <w:p w14:paraId="0C249AFE" w14:textId="77777777" w:rsidR="00F47112" w:rsidRDefault="00F47112" w:rsidP="002E12B1">
      <w:pPr>
        <w:numPr>
          <w:ilvl w:val="1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For the healthcare system?</w:t>
      </w:r>
    </w:p>
    <w:p w14:paraId="22CFD57C" w14:textId="38C90527" w:rsidR="00F82B15" w:rsidRPr="00F47112" w:rsidRDefault="00F47112" w:rsidP="002E12B1">
      <w:pPr>
        <w:numPr>
          <w:ilvl w:val="0"/>
          <w:numId w:val="1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advice or recommendations would you provide to those interested in pursuing thyroid RFA?</w:t>
      </w:r>
    </w:p>
    <w:p w14:paraId="76580551" w14:textId="77777777" w:rsidR="008300F3" w:rsidRDefault="008300F3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</w:p>
    <w:p w14:paraId="79F2657B" w14:textId="4AAD530D" w:rsidR="00514DAC" w:rsidRDefault="00514DAC" w:rsidP="002E12B1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Barriers and Facilitators:</w:t>
      </w:r>
    </w:p>
    <w:p w14:paraId="632C1EC3" w14:textId="77777777" w:rsidR="00514DAC" w:rsidRDefault="00514DAC" w:rsidP="002E12B1">
      <w:pPr>
        <w:numPr>
          <w:ilvl w:val="0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do you perceive as the main barriers to adopting thyroid RFA in Canada?</w:t>
      </w:r>
    </w:p>
    <w:p w14:paraId="2EA4FB14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Are there challenges related to training availability?</w:t>
      </w:r>
    </w:p>
    <w:p w14:paraId="0A40F8BF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Do you believe the cost of equipment and overhead costs is a barrier?</w:t>
      </w:r>
    </w:p>
    <w:p w14:paraId="79937FFD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How does lack of public coverage for thyroid RFA impact adoption?</w:t>
      </w:r>
    </w:p>
    <w:p w14:paraId="2AA20D7D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Is there patient or institutional resistance to the procedure?</w:t>
      </w:r>
    </w:p>
    <w:p w14:paraId="25EC4290" w14:textId="77777777" w:rsidR="00514DAC" w:rsidRDefault="00514DAC" w:rsidP="002E12B1">
      <w:pPr>
        <w:numPr>
          <w:ilvl w:val="0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factors would facilitate the adoption of thyroid RFA in Canada?</w:t>
      </w:r>
    </w:p>
    <w:p w14:paraId="2D2BE34C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How important is collaboration with early adopters or experienced practitioners (peer support)?</w:t>
      </w:r>
    </w:p>
    <w:p w14:paraId="07BB9343" w14:textId="77777777" w:rsidR="00514DAC" w:rsidRPr="001D099E" w:rsidRDefault="00514DAC" w:rsidP="002E12B1">
      <w:pPr>
        <w:numPr>
          <w:ilvl w:val="1"/>
          <w:numId w:val="12"/>
        </w:num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Times New Roman" w:eastAsia="Times New Roman" w:hAnsi="Times New Roman" w:cs="Times New Roman"/>
        </w:rPr>
        <w:t>Probe: How does leadership support or lack thereof impact the adoption of thyroid RFA?</w:t>
      </w:r>
    </w:p>
    <w:p w14:paraId="52B311B4" w14:textId="61D9A553" w:rsidR="001D099E" w:rsidRPr="001D099E" w:rsidRDefault="001D099E" w:rsidP="002E12B1">
      <w:pPr>
        <w:numPr>
          <w:ilvl w:val="0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 w:rsidRPr="00682197">
        <w:rPr>
          <w:rFonts w:ascii="Times New Roman" w:hAnsi="Times New Roman" w:cs="Times New Roman"/>
        </w:rPr>
        <w:t>Do you think RFA could help ease the strain on health systems, such as operating-room time or reducing patient wait times?</w:t>
      </w:r>
    </w:p>
    <w:p w14:paraId="420D163E" w14:textId="77777777" w:rsidR="00514DAC" w:rsidRDefault="00514DAC" w:rsidP="002E12B1">
      <w:pPr>
        <w:numPr>
          <w:ilvl w:val="0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perception of the availability of training opportunities for thyroid RFA?</w:t>
      </w:r>
    </w:p>
    <w:p w14:paraId="0B1B20C1" w14:textId="77777777" w:rsidR="00514DAC" w:rsidRDefault="00514DAC" w:rsidP="002E12B1">
      <w:pPr>
        <w:numPr>
          <w:ilvl w:val="1"/>
          <w:numId w:val="1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How accessible are these resources for physicians in Canada?</w:t>
      </w:r>
    </w:p>
    <w:p w14:paraId="68092A43" w14:textId="77777777" w:rsidR="00F2760D" w:rsidRPr="00682197" w:rsidRDefault="00F2760D" w:rsidP="002E12B1">
      <w:pPr>
        <w:spacing w:line="276" w:lineRule="auto"/>
        <w:rPr>
          <w:rFonts w:ascii="Times New Roman" w:eastAsia="Times New Roman" w:hAnsi="Times New Roman" w:cs="Times New Roman"/>
        </w:rPr>
      </w:pPr>
    </w:p>
    <w:p w14:paraId="4B61C80F" w14:textId="77777777" w:rsidR="00F2760D" w:rsidRPr="00682197" w:rsidRDefault="00F2760D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 w:rsidRPr="00682197">
        <w:rPr>
          <w:rFonts w:ascii="Times New Roman" w:eastAsia="Times New Roman" w:hAnsi="Times New Roman" w:cs="Times New Roman"/>
          <w:u w:val="single"/>
        </w:rPr>
        <w:t>Public Coverage as a Key Barrier:</w:t>
      </w:r>
    </w:p>
    <w:p w14:paraId="406F173A" w14:textId="758D6F68" w:rsidR="00C7187B" w:rsidRPr="00682197" w:rsidRDefault="006719B9" w:rsidP="002E12B1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 w:rsidRPr="006719B9">
        <w:rPr>
          <w:rFonts w:ascii="Times New Roman" w:eastAsia="Times New Roman" w:hAnsi="Times New Roman" w:cs="Times New Roman"/>
        </w:rPr>
        <w:t>How important do you think public coverage for thyroid RFA is for increasing treatment access for patients?</w:t>
      </w:r>
      <w:r w:rsidR="00F2760D" w:rsidRPr="00682197">
        <w:rPr>
          <w:rFonts w:ascii="Times New Roman" w:eastAsia="Times New Roman" w:hAnsi="Times New Roman" w:cs="Times New Roman"/>
        </w:rPr>
        <w:t xml:space="preserve"> </w:t>
      </w:r>
    </w:p>
    <w:p w14:paraId="7BFC4EA7" w14:textId="73B46C71" w:rsidR="00C7187B" w:rsidRPr="00682197" w:rsidRDefault="001D099E" w:rsidP="002E12B1">
      <w:pPr>
        <w:pStyle w:val="ListParagraph"/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obe: </w:t>
      </w:r>
      <w:r w:rsidR="00F2760D" w:rsidRPr="00682197">
        <w:rPr>
          <w:rFonts w:ascii="Times New Roman" w:eastAsia="Times New Roman" w:hAnsi="Times New Roman" w:cs="Times New Roman"/>
        </w:rPr>
        <w:t>Where do you think your province is at with public coverage for RFA?</w:t>
      </w:r>
    </w:p>
    <w:p w14:paraId="1A08DE0A" w14:textId="77777777" w:rsidR="00C7187B" w:rsidRPr="00682197" w:rsidRDefault="00F2760D" w:rsidP="002E12B1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 w:rsidRPr="00682197">
        <w:rPr>
          <w:rFonts w:ascii="Times New Roman" w:eastAsia="Times New Roman" w:hAnsi="Times New Roman" w:cs="Times New Roman"/>
        </w:rPr>
        <w:t>What type of coverage do you think RFA should fall under?</w:t>
      </w:r>
    </w:p>
    <w:p w14:paraId="0B2965BE" w14:textId="09477246" w:rsidR="001A7234" w:rsidRPr="001D099E" w:rsidRDefault="001D099E" w:rsidP="002E12B1">
      <w:pPr>
        <w:pStyle w:val="ListParagraph"/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obe: </w:t>
      </w:r>
      <w:r w:rsidR="00F2760D" w:rsidRPr="00682197">
        <w:rPr>
          <w:rFonts w:ascii="Times New Roman" w:eastAsia="Times New Roman" w:hAnsi="Times New Roman" w:cs="Times New Roman"/>
        </w:rPr>
        <w:t>Fully out of pocket</w:t>
      </w:r>
      <w:r w:rsidR="00C7187B" w:rsidRPr="00682197">
        <w:rPr>
          <w:rFonts w:ascii="Times New Roman" w:eastAsia="Times New Roman" w:hAnsi="Times New Roman" w:cs="Times New Roman"/>
        </w:rPr>
        <w:t>, hybrid, or</w:t>
      </w:r>
      <w:r w:rsidR="004B5AEC" w:rsidRPr="00682197">
        <w:rPr>
          <w:rFonts w:ascii="Times New Roman" w:eastAsia="Times New Roman" w:hAnsi="Times New Roman" w:cs="Times New Roman"/>
        </w:rPr>
        <w:t xml:space="preserve"> completely covered?</w:t>
      </w:r>
    </w:p>
    <w:p w14:paraId="2E5D41AD" w14:textId="77777777" w:rsidR="008300F3" w:rsidRDefault="008300F3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</w:p>
    <w:p w14:paraId="26C101D2" w14:textId="0529C452" w:rsidR="001D099E" w:rsidRDefault="001D099E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Feasibility:</w:t>
      </w:r>
    </w:p>
    <w:p w14:paraId="556F9C52" w14:textId="0B245491" w:rsidR="001D099E" w:rsidRDefault="001D099E" w:rsidP="002E12B1">
      <w:pPr>
        <w:numPr>
          <w:ilvl w:val="0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ow feasible </w:t>
      </w:r>
      <w:r w:rsidR="008B51AB">
        <w:rPr>
          <w:rFonts w:ascii="Times New Roman" w:eastAsia="Times New Roman" w:hAnsi="Times New Roman" w:cs="Times New Roman"/>
        </w:rPr>
        <w:t xml:space="preserve">was it </w:t>
      </w:r>
      <w:r>
        <w:rPr>
          <w:rFonts w:ascii="Times New Roman" w:eastAsia="Times New Roman" w:hAnsi="Times New Roman" w:cs="Times New Roman"/>
        </w:rPr>
        <w:t>to implement thyroid RFA in your practice or organization?</w:t>
      </w:r>
    </w:p>
    <w:p w14:paraId="35CCD71F" w14:textId="036FACB5" w:rsidR="001D099E" w:rsidRDefault="001D099E" w:rsidP="002E12B1">
      <w:pPr>
        <w:numPr>
          <w:ilvl w:val="1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obe: </w:t>
      </w:r>
      <w:r w:rsidR="008B51AB">
        <w:rPr>
          <w:rFonts w:ascii="Times New Roman" w:eastAsia="Times New Roman" w:hAnsi="Times New Roman" w:cs="Times New Roman"/>
        </w:rPr>
        <w:t xml:space="preserve">Were </w:t>
      </w:r>
      <w:r>
        <w:rPr>
          <w:rFonts w:ascii="Times New Roman" w:eastAsia="Times New Roman" w:hAnsi="Times New Roman" w:cs="Times New Roman"/>
        </w:rPr>
        <w:t>there institutional policies or logistical issues that might affect adoption?</w:t>
      </w:r>
    </w:p>
    <w:p w14:paraId="0E65983B" w14:textId="77777777" w:rsidR="001D099E" w:rsidRDefault="001D099E" w:rsidP="002E12B1">
      <w:pPr>
        <w:numPr>
          <w:ilvl w:val="1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How do equipment costs and lack of public coverage impact feasibility?</w:t>
      </w:r>
    </w:p>
    <w:p w14:paraId="6A8DCC59" w14:textId="77777777" w:rsidR="001D099E" w:rsidRDefault="001D099E" w:rsidP="002E12B1">
      <w:pPr>
        <w:numPr>
          <w:ilvl w:val="0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What changes in funding or healthcare policy could make thyroid RFA adoption more viable?</w:t>
      </w:r>
    </w:p>
    <w:p w14:paraId="46209C06" w14:textId="61179322" w:rsidR="000850A7" w:rsidRPr="00A54D52" w:rsidRDefault="000F6C75" w:rsidP="00A54D52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 w:rsidRPr="00A54D52">
        <w:rPr>
          <w:rFonts w:ascii="Times New Roman" w:eastAsia="Times New Roman" w:hAnsi="Times New Roman" w:cs="Times New Roman"/>
        </w:rPr>
        <w:t>D</w:t>
      </w:r>
      <w:r w:rsidR="001A7234" w:rsidRPr="00A54D52">
        <w:rPr>
          <w:rFonts w:ascii="Times New Roman" w:eastAsia="Times New Roman" w:hAnsi="Times New Roman" w:cs="Times New Roman"/>
        </w:rPr>
        <w:t>o you see RFA becoming a standard option for certain thyroid nodules in Canada?</w:t>
      </w:r>
    </w:p>
    <w:p w14:paraId="6E4BEC23" w14:textId="77777777" w:rsidR="002E12B1" w:rsidRDefault="000850A7" w:rsidP="00A54D52">
      <w:pPr>
        <w:numPr>
          <w:ilvl w:val="1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 w:rsidRPr="002E12B1">
        <w:rPr>
          <w:rFonts w:ascii="Times New Roman" w:eastAsia="Times New Roman" w:hAnsi="Times New Roman" w:cs="Times New Roman"/>
        </w:rPr>
        <w:t>Probe: Are there specific patient populations who would benefit most from RFA?</w:t>
      </w:r>
    </w:p>
    <w:p w14:paraId="6CE24A73" w14:textId="34B06628" w:rsidR="003249EE" w:rsidRDefault="003249EE" w:rsidP="00A54D52">
      <w:pPr>
        <w:numPr>
          <w:ilvl w:val="1"/>
          <w:numId w:val="13"/>
        </w:numPr>
        <w:spacing w:line="276" w:lineRule="auto"/>
        <w:rPr>
          <w:rFonts w:ascii="Times New Roman" w:eastAsia="Times New Roman" w:hAnsi="Times New Roman" w:cs="Times New Roman"/>
        </w:rPr>
      </w:pPr>
      <w:r w:rsidRPr="002E12B1">
        <w:rPr>
          <w:rFonts w:ascii="Times New Roman" w:eastAsia="Times New Roman" w:hAnsi="Times New Roman" w:cs="Times New Roman"/>
        </w:rPr>
        <w:t>Probe: Do you have any reservations about thyroid RFA?</w:t>
      </w:r>
    </w:p>
    <w:p w14:paraId="28F2DE7C" w14:textId="77777777" w:rsidR="008300F3" w:rsidRPr="002E12B1" w:rsidRDefault="008300F3" w:rsidP="008300F3">
      <w:pPr>
        <w:spacing w:line="276" w:lineRule="auto"/>
        <w:rPr>
          <w:rFonts w:ascii="Times New Roman" w:eastAsia="Times New Roman" w:hAnsi="Times New Roman" w:cs="Times New Roman"/>
        </w:rPr>
      </w:pPr>
    </w:p>
    <w:p w14:paraId="5ADD82F4" w14:textId="77777777" w:rsidR="002E12B1" w:rsidRDefault="002E12B1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Health Equity:</w:t>
      </w:r>
    </w:p>
    <w:p w14:paraId="7EF5A440" w14:textId="77777777" w:rsidR="002E12B1" w:rsidRDefault="002E12B1" w:rsidP="002E12B1">
      <w:pPr>
        <w:numPr>
          <w:ilvl w:val="0"/>
          <w:numId w:val="14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do you think the adoption of thyroid RFA could impact health equity in thyroid care across Canada?</w:t>
      </w:r>
    </w:p>
    <w:p w14:paraId="331342DA" w14:textId="77777777" w:rsidR="002E12B1" w:rsidRDefault="002E12B1" w:rsidP="002E12B1">
      <w:pPr>
        <w:numPr>
          <w:ilvl w:val="0"/>
          <w:numId w:val="14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policy changes or funding initiatives could ensure equitable access to thyroid RFA?</w:t>
      </w:r>
    </w:p>
    <w:p w14:paraId="350E6AF3" w14:textId="77777777" w:rsidR="008300F3" w:rsidRDefault="008300F3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</w:p>
    <w:p w14:paraId="27105AC8" w14:textId="084E0B26" w:rsidR="000850A7" w:rsidRPr="00682197" w:rsidRDefault="000850A7" w:rsidP="002E12B1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 w:rsidRPr="00682197">
        <w:rPr>
          <w:rFonts w:ascii="Times New Roman" w:eastAsia="Times New Roman" w:hAnsi="Times New Roman" w:cs="Times New Roman"/>
          <w:u w:val="single"/>
        </w:rPr>
        <w:t>Conclusion:</w:t>
      </w:r>
    </w:p>
    <w:p w14:paraId="3633C7A3" w14:textId="0A5ACC4D" w:rsidR="003249EE" w:rsidRPr="002C2EDB" w:rsidRDefault="00FD0A0A" w:rsidP="00442461">
      <w:pPr>
        <w:numPr>
          <w:ilvl w:val="0"/>
          <w:numId w:val="15"/>
        </w:numPr>
        <w:spacing w:line="276" w:lineRule="auto"/>
        <w:rPr>
          <w:rFonts w:ascii="Times New Roman" w:eastAsia="Times New Roman" w:hAnsi="Times New Roman" w:cs="Times New Roman"/>
        </w:rPr>
      </w:pPr>
      <w:r w:rsidRPr="002C2EDB">
        <w:rPr>
          <w:rFonts w:ascii="Times New Roman" w:eastAsia="Times New Roman" w:hAnsi="Times New Roman" w:cs="Times New Roman"/>
        </w:rPr>
        <w:t xml:space="preserve">Do you have any other concluding </w:t>
      </w:r>
      <w:r w:rsidR="00A22AE3" w:rsidRPr="002C2EDB">
        <w:rPr>
          <w:rFonts w:ascii="Times New Roman" w:eastAsia="Times New Roman" w:hAnsi="Times New Roman" w:cs="Times New Roman"/>
        </w:rPr>
        <w:t xml:space="preserve">thoughts </w:t>
      </w:r>
      <w:r w:rsidRPr="002C2EDB">
        <w:rPr>
          <w:rFonts w:ascii="Times New Roman" w:eastAsia="Times New Roman" w:hAnsi="Times New Roman" w:cs="Times New Roman"/>
        </w:rPr>
        <w:t>about thyroid RFA?</w:t>
      </w:r>
    </w:p>
    <w:sectPr w:rsidR="003249EE" w:rsidRPr="002C2EDB" w:rsidSect="000850A7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7D34A" w14:textId="77777777" w:rsidR="00AE5049" w:rsidRDefault="00AE5049">
      <w:r>
        <w:separator/>
      </w:r>
    </w:p>
  </w:endnote>
  <w:endnote w:type="continuationSeparator" w:id="0">
    <w:p w14:paraId="454D6098" w14:textId="77777777" w:rsidR="00AE5049" w:rsidRDefault="00AE5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dS">
    <w:altName w:val="Arial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4205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623679" w14:textId="77777777" w:rsidR="000850A7" w:rsidRDefault="000850A7" w:rsidP="004C72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D0A0EA" w14:textId="77777777" w:rsidR="000850A7" w:rsidRDefault="000850A7" w:rsidP="00EF07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891726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7E35A9" w14:textId="77777777" w:rsidR="000850A7" w:rsidRPr="00EF07D3" w:rsidRDefault="000850A7" w:rsidP="004C72A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F07D3">
          <w:rPr>
            <w:rStyle w:val="PageNumber"/>
            <w:rFonts w:ascii="Times New Roman" w:hAnsi="Times New Roman" w:cs="Times New Roman"/>
          </w:rPr>
          <w:fldChar w:fldCharType="begin"/>
        </w:r>
        <w:r w:rsidRPr="00EF07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F07D3">
          <w:rPr>
            <w:rStyle w:val="PageNumber"/>
            <w:rFonts w:ascii="Times New Roman" w:hAnsi="Times New Roman" w:cs="Times New Roman"/>
          </w:rPr>
          <w:fldChar w:fldCharType="separate"/>
        </w:r>
        <w:r w:rsidRPr="00EF07D3">
          <w:rPr>
            <w:rStyle w:val="PageNumber"/>
            <w:rFonts w:ascii="Times New Roman" w:hAnsi="Times New Roman" w:cs="Times New Roman"/>
            <w:noProof/>
          </w:rPr>
          <w:t>1</w:t>
        </w:r>
        <w:r w:rsidRPr="00EF07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DD5FD9" w14:textId="0CE7FD2E" w:rsidR="000850A7" w:rsidRPr="00EF07D3" w:rsidRDefault="000850A7" w:rsidP="00EF07D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95C49" w14:textId="77777777" w:rsidR="00AE5049" w:rsidRDefault="00AE5049">
      <w:r>
        <w:separator/>
      </w:r>
    </w:p>
  </w:footnote>
  <w:footnote w:type="continuationSeparator" w:id="0">
    <w:p w14:paraId="57A3C701" w14:textId="77777777" w:rsidR="00AE5049" w:rsidRDefault="00AE5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4290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AD36B5E"/>
    <w:multiLevelType w:val="multilevel"/>
    <w:tmpl w:val="DC0EB04E"/>
    <w:lvl w:ilvl="0">
      <w:start w:val="1"/>
      <w:numFmt w:val="decimal"/>
      <w:lvlText w:val="%1."/>
      <w:lvlJc w:val="left"/>
      <w:pPr>
        <w:ind w:left="720" w:hanging="360"/>
      </w:pPr>
      <w:rPr>
        <w:rFonts w:ascii="pTdS" w:eastAsiaTheme="minorHAnsi" w:hAnsi="pTdS" w:cs="pTdS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F152F6A"/>
    <w:multiLevelType w:val="hybridMultilevel"/>
    <w:tmpl w:val="4C1EA95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C0EA6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E202D47"/>
    <w:multiLevelType w:val="hybridMultilevel"/>
    <w:tmpl w:val="8E84071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C739CD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ED07C86"/>
    <w:multiLevelType w:val="hybridMultilevel"/>
    <w:tmpl w:val="0172AC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CA93B23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6972BF2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34633EE"/>
    <w:multiLevelType w:val="hybridMultilevel"/>
    <w:tmpl w:val="D0863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D23FAD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673E0052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E271B70"/>
    <w:multiLevelType w:val="multilevel"/>
    <w:tmpl w:val="6ADA963E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79033AC4"/>
    <w:multiLevelType w:val="multilevel"/>
    <w:tmpl w:val="5C8A95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7DE87978"/>
    <w:multiLevelType w:val="multilevel"/>
    <w:tmpl w:val="2CA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22493365">
    <w:abstractNumId w:val="3"/>
  </w:num>
  <w:num w:numId="2" w16cid:durableId="1068917057">
    <w:abstractNumId w:val="12"/>
  </w:num>
  <w:num w:numId="3" w16cid:durableId="142162399">
    <w:abstractNumId w:val="11"/>
  </w:num>
  <w:num w:numId="4" w16cid:durableId="228882242">
    <w:abstractNumId w:val="8"/>
  </w:num>
  <w:num w:numId="5" w16cid:durableId="2063216161">
    <w:abstractNumId w:val="13"/>
  </w:num>
  <w:num w:numId="6" w16cid:durableId="1445225349">
    <w:abstractNumId w:val="1"/>
  </w:num>
  <w:num w:numId="7" w16cid:durableId="672031944">
    <w:abstractNumId w:val="2"/>
  </w:num>
  <w:num w:numId="8" w16cid:durableId="156119075">
    <w:abstractNumId w:val="9"/>
  </w:num>
  <w:num w:numId="9" w16cid:durableId="2053646579">
    <w:abstractNumId w:val="6"/>
  </w:num>
  <w:num w:numId="10" w16cid:durableId="676922945">
    <w:abstractNumId w:val="4"/>
  </w:num>
  <w:num w:numId="11" w16cid:durableId="1648629614">
    <w:abstractNumId w:val="0"/>
  </w:num>
  <w:num w:numId="12" w16cid:durableId="1051151133">
    <w:abstractNumId w:val="5"/>
  </w:num>
  <w:num w:numId="13" w16cid:durableId="1337682977">
    <w:abstractNumId w:val="14"/>
  </w:num>
  <w:num w:numId="14" w16cid:durableId="1579896622">
    <w:abstractNumId w:val="7"/>
  </w:num>
  <w:num w:numId="15" w16cid:durableId="3626384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0A7"/>
    <w:rsid w:val="000019F6"/>
    <w:rsid w:val="00004281"/>
    <w:rsid w:val="00021644"/>
    <w:rsid w:val="000255B3"/>
    <w:rsid w:val="00050B44"/>
    <w:rsid w:val="0007781D"/>
    <w:rsid w:val="000850A7"/>
    <w:rsid w:val="00097949"/>
    <w:rsid w:val="000B698D"/>
    <w:rsid w:val="000F2643"/>
    <w:rsid w:val="000F4433"/>
    <w:rsid w:val="000F6C75"/>
    <w:rsid w:val="00103348"/>
    <w:rsid w:val="001037C8"/>
    <w:rsid w:val="00107D69"/>
    <w:rsid w:val="00110E06"/>
    <w:rsid w:val="00126A81"/>
    <w:rsid w:val="00130D65"/>
    <w:rsid w:val="001374E4"/>
    <w:rsid w:val="001455E9"/>
    <w:rsid w:val="00146E65"/>
    <w:rsid w:val="001531F2"/>
    <w:rsid w:val="00172B48"/>
    <w:rsid w:val="001948A1"/>
    <w:rsid w:val="001A7234"/>
    <w:rsid w:val="001D0088"/>
    <w:rsid w:val="001D099E"/>
    <w:rsid w:val="001F4525"/>
    <w:rsid w:val="001F6AEB"/>
    <w:rsid w:val="00217AF6"/>
    <w:rsid w:val="00220CA9"/>
    <w:rsid w:val="00226C1E"/>
    <w:rsid w:val="00236048"/>
    <w:rsid w:val="002573AA"/>
    <w:rsid w:val="002607FB"/>
    <w:rsid w:val="00263256"/>
    <w:rsid w:val="00287BD7"/>
    <w:rsid w:val="002B24E5"/>
    <w:rsid w:val="002B7CBC"/>
    <w:rsid w:val="002C2EDB"/>
    <w:rsid w:val="002C5376"/>
    <w:rsid w:val="002C5E95"/>
    <w:rsid w:val="002E12B1"/>
    <w:rsid w:val="003052FB"/>
    <w:rsid w:val="00314349"/>
    <w:rsid w:val="00316082"/>
    <w:rsid w:val="00317B91"/>
    <w:rsid w:val="00322B2F"/>
    <w:rsid w:val="00323CB4"/>
    <w:rsid w:val="003249EE"/>
    <w:rsid w:val="00324A36"/>
    <w:rsid w:val="00351F28"/>
    <w:rsid w:val="00353078"/>
    <w:rsid w:val="0036041D"/>
    <w:rsid w:val="003767E6"/>
    <w:rsid w:val="00381C42"/>
    <w:rsid w:val="003876DE"/>
    <w:rsid w:val="003A4D40"/>
    <w:rsid w:val="003B1529"/>
    <w:rsid w:val="003C3329"/>
    <w:rsid w:val="00412488"/>
    <w:rsid w:val="00423A58"/>
    <w:rsid w:val="00442461"/>
    <w:rsid w:val="00443EBD"/>
    <w:rsid w:val="0044587B"/>
    <w:rsid w:val="00445E26"/>
    <w:rsid w:val="0044670A"/>
    <w:rsid w:val="004A5550"/>
    <w:rsid w:val="004B5AEC"/>
    <w:rsid w:val="004D359C"/>
    <w:rsid w:val="00507CDC"/>
    <w:rsid w:val="005114A6"/>
    <w:rsid w:val="00514DAC"/>
    <w:rsid w:val="00530438"/>
    <w:rsid w:val="00537307"/>
    <w:rsid w:val="00544C0B"/>
    <w:rsid w:val="00554D07"/>
    <w:rsid w:val="005810C0"/>
    <w:rsid w:val="005A1946"/>
    <w:rsid w:val="005A6679"/>
    <w:rsid w:val="005D4C75"/>
    <w:rsid w:val="00607E26"/>
    <w:rsid w:val="00645ECD"/>
    <w:rsid w:val="006704ED"/>
    <w:rsid w:val="006719B9"/>
    <w:rsid w:val="00673AAA"/>
    <w:rsid w:val="00682197"/>
    <w:rsid w:val="006828AA"/>
    <w:rsid w:val="00693414"/>
    <w:rsid w:val="006A748F"/>
    <w:rsid w:val="006A7829"/>
    <w:rsid w:val="006E2482"/>
    <w:rsid w:val="006F204E"/>
    <w:rsid w:val="007025D8"/>
    <w:rsid w:val="00713C73"/>
    <w:rsid w:val="00721E6D"/>
    <w:rsid w:val="007351D1"/>
    <w:rsid w:val="00753E70"/>
    <w:rsid w:val="00762848"/>
    <w:rsid w:val="00797303"/>
    <w:rsid w:val="007B68CE"/>
    <w:rsid w:val="007B73BF"/>
    <w:rsid w:val="007C7DE3"/>
    <w:rsid w:val="007D06AD"/>
    <w:rsid w:val="007E6B0B"/>
    <w:rsid w:val="007F32BC"/>
    <w:rsid w:val="007F7782"/>
    <w:rsid w:val="00810B1B"/>
    <w:rsid w:val="00823A79"/>
    <w:rsid w:val="00823DC4"/>
    <w:rsid w:val="00826CDD"/>
    <w:rsid w:val="008300F3"/>
    <w:rsid w:val="008430D9"/>
    <w:rsid w:val="00846373"/>
    <w:rsid w:val="00865C31"/>
    <w:rsid w:val="0088097C"/>
    <w:rsid w:val="008941B0"/>
    <w:rsid w:val="008B51AB"/>
    <w:rsid w:val="008F4B00"/>
    <w:rsid w:val="00920102"/>
    <w:rsid w:val="009212D9"/>
    <w:rsid w:val="00922512"/>
    <w:rsid w:val="009255A0"/>
    <w:rsid w:val="00933041"/>
    <w:rsid w:val="00952219"/>
    <w:rsid w:val="00953B18"/>
    <w:rsid w:val="0096535E"/>
    <w:rsid w:val="00972227"/>
    <w:rsid w:val="00973A9E"/>
    <w:rsid w:val="0098721B"/>
    <w:rsid w:val="009877FA"/>
    <w:rsid w:val="00991CB8"/>
    <w:rsid w:val="00992332"/>
    <w:rsid w:val="009A2A06"/>
    <w:rsid w:val="009A45D5"/>
    <w:rsid w:val="009A5A40"/>
    <w:rsid w:val="009B381E"/>
    <w:rsid w:val="009C4965"/>
    <w:rsid w:val="009C6E3D"/>
    <w:rsid w:val="009D709A"/>
    <w:rsid w:val="009E149B"/>
    <w:rsid w:val="009E59AA"/>
    <w:rsid w:val="009E661D"/>
    <w:rsid w:val="00A02485"/>
    <w:rsid w:val="00A22AE3"/>
    <w:rsid w:val="00A54D52"/>
    <w:rsid w:val="00A74066"/>
    <w:rsid w:val="00A94019"/>
    <w:rsid w:val="00AA084A"/>
    <w:rsid w:val="00AD2B6B"/>
    <w:rsid w:val="00AE5049"/>
    <w:rsid w:val="00B1365A"/>
    <w:rsid w:val="00B14063"/>
    <w:rsid w:val="00B16AE5"/>
    <w:rsid w:val="00B2059B"/>
    <w:rsid w:val="00B22292"/>
    <w:rsid w:val="00B361DE"/>
    <w:rsid w:val="00B42F76"/>
    <w:rsid w:val="00B638ED"/>
    <w:rsid w:val="00B95F83"/>
    <w:rsid w:val="00BE2808"/>
    <w:rsid w:val="00BE51B6"/>
    <w:rsid w:val="00BF2ED3"/>
    <w:rsid w:val="00C03C83"/>
    <w:rsid w:val="00C04E2A"/>
    <w:rsid w:val="00C07405"/>
    <w:rsid w:val="00C07C04"/>
    <w:rsid w:val="00C14F19"/>
    <w:rsid w:val="00C35203"/>
    <w:rsid w:val="00C61C2D"/>
    <w:rsid w:val="00C7187B"/>
    <w:rsid w:val="00C7616A"/>
    <w:rsid w:val="00C840FC"/>
    <w:rsid w:val="00C87AFF"/>
    <w:rsid w:val="00CC19A3"/>
    <w:rsid w:val="00CD09BC"/>
    <w:rsid w:val="00CD2746"/>
    <w:rsid w:val="00CE4565"/>
    <w:rsid w:val="00D0447F"/>
    <w:rsid w:val="00D13CA6"/>
    <w:rsid w:val="00D24C43"/>
    <w:rsid w:val="00D4095B"/>
    <w:rsid w:val="00D51191"/>
    <w:rsid w:val="00D520AC"/>
    <w:rsid w:val="00D55748"/>
    <w:rsid w:val="00D731F0"/>
    <w:rsid w:val="00D974C0"/>
    <w:rsid w:val="00DB0153"/>
    <w:rsid w:val="00DC5D7C"/>
    <w:rsid w:val="00DE74C9"/>
    <w:rsid w:val="00E01AFC"/>
    <w:rsid w:val="00E04130"/>
    <w:rsid w:val="00E1164D"/>
    <w:rsid w:val="00E32C27"/>
    <w:rsid w:val="00E5181F"/>
    <w:rsid w:val="00E72069"/>
    <w:rsid w:val="00E73195"/>
    <w:rsid w:val="00E91C7B"/>
    <w:rsid w:val="00EA6FD5"/>
    <w:rsid w:val="00EB3A05"/>
    <w:rsid w:val="00ED6291"/>
    <w:rsid w:val="00F2760D"/>
    <w:rsid w:val="00F3146B"/>
    <w:rsid w:val="00F32360"/>
    <w:rsid w:val="00F3248B"/>
    <w:rsid w:val="00F32AC8"/>
    <w:rsid w:val="00F47112"/>
    <w:rsid w:val="00F51A14"/>
    <w:rsid w:val="00F5289E"/>
    <w:rsid w:val="00F55144"/>
    <w:rsid w:val="00F5755B"/>
    <w:rsid w:val="00F82B15"/>
    <w:rsid w:val="00F94761"/>
    <w:rsid w:val="00FB247B"/>
    <w:rsid w:val="00FB5739"/>
    <w:rsid w:val="00FC3D5B"/>
    <w:rsid w:val="00FD0A0A"/>
    <w:rsid w:val="00FD0A5D"/>
    <w:rsid w:val="00FD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DB3C1"/>
  <w15:chartTrackingRefBased/>
  <w15:docId w15:val="{871803DF-9A37-3143-9DFC-9B7D7896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97"/>
    <w:rPr>
      <w:rFonts w:ascii="Calibri" w:eastAsia="Calibri" w:hAnsi="Calibri" w:cs="Calibri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0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0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0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0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0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0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0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0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0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850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A7"/>
    <w:rPr>
      <w:rFonts w:ascii="Calibri" w:eastAsia="Calibri" w:hAnsi="Calibri" w:cs="Calibri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0A7"/>
  </w:style>
  <w:style w:type="paragraph" w:styleId="Revision">
    <w:name w:val="Revision"/>
    <w:hidden/>
    <w:uiPriority w:val="99"/>
    <w:semiHidden/>
    <w:rsid w:val="00823A79"/>
    <w:rPr>
      <w:rFonts w:ascii="Calibri" w:eastAsia="Calibri" w:hAnsi="Calibri" w:cs="Calibri"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73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3BF"/>
    <w:rPr>
      <w:rFonts w:ascii="Calibri" w:eastAsia="Calibri" w:hAnsi="Calibri" w:cs="Calibri"/>
      <w:kern w:val="0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9C4965"/>
    <w:rPr>
      <w:b/>
      <w:bCs/>
    </w:rPr>
  </w:style>
  <w:style w:type="character" w:styleId="Emphasis">
    <w:name w:val="Emphasis"/>
    <w:basedOn w:val="DefaultParagraphFont"/>
    <w:uiPriority w:val="20"/>
    <w:qFormat/>
    <w:rsid w:val="009C496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041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4</Pages>
  <Words>851</Words>
  <Characters>4583</Characters>
  <Application>Microsoft Office Word</Application>
  <DocSecurity>0</DocSecurity>
  <Lines>127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Gao</dc:creator>
  <cp:keywords/>
  <dc:description/>
  <cp:lastModifiedBy>Harrison Gao</cp:lastModifiedBy>
  <cp:revision>280</cp:revision>
  <dcterms:created xsi:type="dcterms:W3CDTF">2024-12-13T04:23:00Z</dcterms:created>
  <dcterms:modified xsi:type="dcterms:W3CDTF">2026-04-12T00:51:00Z</dcterms:modified>
</cp:coreProperties>
</file>